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5C8C9" w14:textId="77777777" w:rsidR="000339C5" w:rsidRDefault="000339C5" w:rsidP="00B4450D">
      <w:pPr>
        <w:spacing w:after="0"/>
        <w:jc w:val="both"/>
        <w:rPr>
          <w:rFonts w:ascii="Times New Roman" w:hAnsi="Times New Roman" w:cs="Times New Roman"/>
        </w:rPr>
      </w:pPr>
      <w:r w:rsidRPr="00FD3D13">
        <w:rPr>
          <w:rFonts w:ascii="Times New Roman" w:hAnsi="Times New Roman" w:cs="Times New Roman"/>
          <w:b/>
          <w:bCs/>
        </w:rPr>
        <w:t>Appendix A:</w:t>
      </w:r>
      <w:r w:rsidRPr="00FD3D13">
        <w:rPr>
          <w:rFonts w:ascii="Times New Roman" w:hAnsi="Times New Roman" w:cs="Times New Roman"/>
        </w:rPr>
        <w:t xml:space="preserve"> Immunosuppressants Studied</w:t>
      </w:r>
    </w:p>
    <w:p w14:paraId="2E34909A" w14:textId="77777777" w:rsidR="000339C5" w:rsidRPr="00FD3D13" w:rsidRDefault="000339C5" w:rsidP="00B4450D">
      <w:pPr>
        <w:spacing w:after="0"/>
        <w:jc w:val="both"/>
        <w:rPr>
          <w:rFonts w:ascii="Times New Roman" w:hAnsi="Times New Roman" w:cs="Times New Roman"/>
        </w:rPr>
      </w:pPr>
    </w:p>
    <w:p w14:paraId="319C25A9" w14:textId="77777777" w:rsidR="000339C5" w:rsidRDefault="000339C5" w:rsidP="00B4450D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FD3D13">
        <w:rPr>
          <w:rFonts w:ascii="Times New Roman" w:hAnsi="Times New Roman" w:cs="Times New Roman"/>
        </w:rPr>
        <w:t>Azathioprine</w:t>
      </w:r>
    </w:p>
    <w:p w14:paraId="4E5D8355" w14:textId="77777777" w:rsidR="000339C5" w:rsidRPr="000A2ACD" w:rsidRDefault="000339C5" w:rsidP="00B4450D">
      <w:pPr>
        <w:pStyle w:val="ListParagraph"/>
        <w:numPr>
          <w:ilvl w:val="1"/>
          <w:numId w:val="1"/>
        </w:num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al dose 3 mg/kg/day, maximum 200 mg/d, titrated up every four weeks by 1 mg/kg/d after initiation at 0.5 mg/kg/d.</w:t>
      </w:r>
    </w:p>
    <w:p w14:paraId="748443E5" w14:textId="77777777" w:rsidR="000339C5" w:rsidRDefault="000339C5" w:rsidP="00B4450D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FD3D13">
        <w:rPr>
          <w:rFonts w:ascii="Times New Roman" w:hAnsi="Times New Roman" w:cs="Times New Roman"/>
        </w:rPr>
        <w:t>B-cell depletion (rituximab</w:t>
      </w:r>
      <w:r>
        <w:rPr>
          <w:rFonts w:ascii="Times New Roman" w:hAnsi="Times New Roman" w:cs="Times New Roman"/>
        </w:rPr>
        <w:t xml:space="preserve"> or biosimilar)</w:t>
      </w:r>
    </w:p>
    <w:p w14:paraId="112D973D" w14:textId="77777777" w:rsidR="000339C5" w:rsidRDefault="000339C5" w:rsidP="00B4450D">
      <w:pPr>
        <w:pStyle w:val="ListParagraph"/>
        <w:numPr>
          <w:ilvl w:val="1"/>
          <w:numId w:val="1"/>
        </w:num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duction Dose: 750 mg/m2 (max 1000 mg) administered IV twice separated by two weeks. </w:t>
      </w:r>
    </w:p>
    <w:p w14:paraId="1D0FBA22" w14:textId="77777777" w:rsidR="000339C5" w:rsidRPr="00FD3D13" w:rsidRDefault="000339C5" w:rsidP="00B4450D">
      <w:pPr>
        <w:pStyle w:val="ListParagraph"/>
        <w:numPr>
          <w:ilvl w:val="1"/>
          <w:numId w:val="1"/>
        </w:num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intenance Dose: 750 mg/m2 (max 1000 mg) administered IV once every six months thereafter.</w:t>
      </w:r>
    </w:p>
    <w:p w14:paraId="7F645BF3" w14:textId="77777777" w:rsidR="000339C5" w:rsidRDefault="000339C5" w:rsidP="00B4450D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FD3D13">
        <w:rPr>
          <w:rFonts w:ascii="Times New Roman" w:hAnsi="Times New Roman" w:cs="Times New Roman"/>
        </w:rPr>
        <w:t>Janus Kinase Inhibitors (tofacitinib or baricitinib)</w:t>
      </w:r>
    </w:p>
    <w:p w14:paraId="482882EC" w14:textId="77777777" w:rsidR="000339C5" w:rsidRDefault="000339C5" w:rsidP="00B4450D">
      <w:pPr>
        <w:pStyle w:val="ListParagraph"/>
        <w:numPr>
          <w:ilvl w:val="1"/>
          <w:numId w:val="1"/>
        </w:num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facitinib: 5 mg orally twice per day.</w:t>
      </w:r>
    </w:p>
    <w:p w14:paraId="55336522" w14:textId="77777777" w:rsidR="000339C5" w:rsidRPr="00FD3D13" w:rsidRDefault="000339C5" w:rsidP="00B4450D">
      <w:pPr>
        <w:pStyle w:val="ListParagraph"/>
        <w:numPr>
          <w:ilvl w:val="1"/>
          <w:numId w:val="1"/>
        </w:num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ricitinib: 2 mg orally once daily.</w:t>
      </w:r>
    </w:p>
    <w:p w14:paraId="2FBBBB8B" w14:textId="77777777" w:rsidR="000339C5" w:rsidRDefault="000339C5" w:rsidP="00B4450D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FD3D13">
        <w:rPr>
          <w:rFonts w:ascii="Times New Roman" w:hAnsi="Times New Roman" w:cs="Times New Roman"/>
        </w:rPr>
        <w:t>Mycophenolate mofetil</w:t>
      </w:r>
    </w:p>
    <w:p w14:paraId="50169671" w14:textId="77777777" w:rsidR="000339C5" w:rsidRDefault="000339C5" w:rsidP="00B4450D">
      <w:pPr>
        <w:pStyle w:val="ListParagraph"/>
        <w:numPr>
          <w:ilvl w:val="1"/>
          <w:numId w:val="1"/>
        </w:num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al dose of 1200 mg/m2/day divided twice daily, titrated up weekly by 300 mg/m2 intervals</w:t>
      </w:r>
    </w:p>
    <w:p w14:paraId="0D9649D1" w14:textId="77777777" w:rsidR="000339C5" w:rsidRDefault="000339C5" w:rsidP="00B4450D">
      <w:pPr>
        <w:spacing w:after="0"/>
        <w:jc w:val="both"/>
        <w:rPr>
          <w:rFonts w:ascii="Times New Roman" w:hAnsi="Times New Roman" w:cs="Times New Roman"/>
        </w:rPr>
      </w:pPr>
    </w:p>
    <w:p w14:paraId="599A8574" w14:textId="77777777" w:rsidR="000339C5" w:rsidRPr="007E6A41" w:rsidRDefault="000339C5" w:rsidP="00B4450D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last dose of IVIg was administered two weeks prior to the start of any of the medications listed. </w:t>
      </w:r>
    </w:p>
    <w:p w14:paraId="243ACC23" w14:textId="18AE2728" w:rsidR="00600226" w:rsidRDefault="00600226" w:rsidP="00B4450D">
      <w:pPr>
        <w:jc w:val="both"/>
      </w:pPr>
      <w:r>
        <w:br w:type="page"/>
      </w:r>
    </w:p>
    <w:p w14:paraId="2F1D68D8" w14:textId="77777777" w:rsidR="00600226" w:rsidRPr="00FD3D13" w:rsidRDefault="00600226" w:rsidP="00B4450D">
      <w:pPr>
        <w:spacing w:after="0"/>
        <w:jc w:val="both"/>
        <w:rPr>
          <w:rFonts w:ascii="Times New Roman" w:hAnsi="Times New Roman" w:cs="Times New Roman"/>
        </w:rPr>
      </w:pPr>
      <w:r w:rsidRPr="00C043AA">
        <w:rPr>
          <w:rFonts w:ascii="Times New Roman" w:hAnsi="Times New Roman" w:cs="Times New Roman"/>
          <w:b/>
          <w:bCs/>
        </w:rPr>
        <w:lastRenderedPageBreak/>
        <w:t>Appendix B:</w:t>
      </w:r>
      <w:r w:rsidRPr="00FD3D13">
        <w:rPr>
          <w:rFonts w:ascii="Times New Roman" w:hAnsi="Times New Roman" w:cs="Times New Roman"/>
        </w:rPr>
        <w:t xml:space="preserve"> Determination of Abnormalities on Neurodiagnostic Studies</w:t>
      </w:r>
    </w:p>
    <w:p w14:paraId="164BF1C6" w14:textId="77777777" w:rsidR="00600226" w:rsidRPr="00FD3D13" w:rsidRDefault="00600226" w:rsidP="00B4450D">
      <w:pPr>
        <w:spacing w:after="0"/>
        <w:jc w:val="both"/>
        <w:rPr>
          <w:rFonts w:ascii="Times New Roman" w:hAnsi="Times New Roman" w:cs="Times New Roman"/>
        </w:rPr>
      </w:pPr>
    </w:p>
    <w:p w14:paraId="7A870175" w14:textId="77777777" w:rsidR="00600226" w:rsidRPr="00FD3D13" w:rsidRDefault="00600226" w:rsidP="00B4450D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</w:rPr>
      </w:pPr>
      <w:r w:rsidRPr="00FD3D13">
        <w:rPr>
          <w:rFonts w:ascii="Times New Roman" w:hAnsi="Times New Roman" w:cs="Times New Roman"/>
        </w:rPr>
        <w:t xml:space="preserve">EEG: Focal or generalized slowing, focal epileptiform discharges out of any cortex, or seizure were considered abnormal. Generalized discharges were considered abnormal although inconsistent with the diagnosis of DSRD. All </w:t>
      </w:r>
      <w:r>
        <w:rPr>
          <w:rFonts w:ascii="Times New Roman" w:hAnsi="Times New Roman" w:cs="Times New Roman"/>
        </w:rPr>
        <w:t>individuals</w:t>
      </w:r>
      <w:r w:rsidRPr="00FD3D13">
        <w:rPr>
          <w:rFonts w:ascii="Times New Roman" w:hAnsi="Times New Roman" w:cs="Times New Roman"/>
        </w:rPr>
        <w:t xml:space="preserve"> had to have at least one prior EEG prior to the onset of DSRD symptoms that did not demonstrate these results.</w:t>
      </w:r>
    </w:p>
    <w:p w14:paraId="284FDF1D" w14:textId="77777777" w:rsidR="00600226" w:rsidRPr="00FD3D13" w:rsidRDefault="00600226" w:rsidP="00B4450D">
      <w:pPr>
        <w:pStyle w:val="ListParagraph"/>
        <w:spacing w:after="0"/>
        <w:jc w:val="both"/>
        <w:rPr>
          <w:rFonts w:ascii="Times New Roman" w:hAnsi="Times New Roman" w:cs="Times New Roman"/>
        </w:rPr>
      </w:pPr>
    </w:p>
    <w:p w14:paraId="1B2F2DE2" w14:textId="77777777" w:rsidR="00600226" w:rsidRPr="00FD3D13" w:rsidRDefault="00600226" w:rsidP="00B4450D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</w:rPr>
      </w:pPr>
      <w:r w:rsidRPr="00FD3D13">
        <w:rPr>
          <w:rFonts w:ascii="Times New Roman" w:hAnsi="Times New Roman" w:cs="Times New Roman"/>
        </w:rPr>
        <w:t>Neuroimaging (MRI):</w:t>
      </w:r>
    </w:p>
    <w:p w14:paraId="7C00027A" w14:textId="77777777" w:rsidR="00600226" w:rsidRPr="00FD3D13" w:rsidRDefault="00600226" w:rsidP="00B4450D">
      <w:pPr>
        <w:pStyle w:val="ListParagraph"/>
        <w:numPr>
          <w:ilvl w:val="1"/>
          <w:numId w:val="2"/>
        </w:numPr>
        <w:spacing w:after="0"/>
        <w:jc w:val="both"/>
        <w:rPr>
          <w:rFonts w:ascii="Times New Roman" w:hAnsi="Times New Roman" w:cs="Times New Roman"/>
        </w:rPr>
      </w:pPr>
      <w:r w:rsidRPr="00FD3D13">
        <w:rPr>
          <w:rFonts w:ascii="Times New Roman" w:hAnsi="Times New Roman" w:cs="Times New Roman"/>
        </w:rPr>
        <w:t xml:space="preserve"> T1: Abnormalities on T1 sequencing were defined as structural abnormalities of gray matter, white matter, brainstem, or cerebellum. Definition of hypoplasia of a structure was a region demonstrating volume loss but not structural defects and was assessed subjectively (quantitative volumetry not performed).</w:t>
      </w:r>
    </w:p>
    <w:p w14:paraId="276BF82F" w14:textId="77777777" w:rsidR="00600226" w:rsidRPr="00FD3D13" w:rsidRDefault="00600226" w:rsidP="00B4450D">
      <w:pPr>
        <w:pStyle w:val="ListParagraph"/>
        <w:numPr>
          <w:ilvl w:val="1"/>
          <w:numId w:val="2"/>
        </w:numPr>
        <w:spacing w:after="0"/>
        <w:jc w:val="both"/>
        <w:rPr>
          <w:rFonts w:ascii="Times New Roman" w:hAnsi="Times New Roman" w:cs="Times New Roman"/>
        </w:rPr>
      </w:pPr>
      <w:r w:rsidRPr="00FD3D13">
        <w:rPr>
          <w:rFonts w:ascii="Times New Roman" w:hAnsi="Times New Roman" w:cs="Times New Roman"/>
        </w:rPr>
        <w:t>T2: Abnormalities on T2/FLAIR sequencing were defined as lesions of gray matter or white matter measuring greater than 2 mm in diameter. Imaging abnormalities had to be present on both T2 and FLAIR images and had to be present on a two different field view (axial, sagittal, or coronal) to be defined as abnormal.</w:t>
      </w:r>
    </w:p>
    <w:p w14:paraId="741CF245" w14:textId="77777777" w:rsidR="00600226" w:rsidRPr="00FD3D13" w:rsidRDefault="00600226" w:rsidP="00B4450D">
      <w:pPr>
        <w:pStyle w:val="ListParagraph"/>
        <w:numPr>
          <w:ilvl w:val="1"/>
          <w:numId w:val="2"/>
        </w:numPr>
        <w:spacing w:after="0"/>
        <w:jc w:val="both"/>
        <w:rPr>
          <w:rFonts w:ascii="Times New Roman" w:hAnsi="Times New Roman" w:cs="Times New Roman"/>
        </w:rPr>
      </w:pPr>
      <w:r w:rsidRPr="00FD3D13">
        <w:rPr>
          <w:rFonts w:ascii="Times New Roman" w:hAnsi="Times New Roman" w:cs="Times New Roman"/>
        </w:rPr>
        <w:t xml:space="preserve">SWI: Abnormalities on SWI sequences were defined as any signal abnormality of any size or distribution in the gray or white matter structures. Anatomical variants in the </w:t>
      </w:r>
      <w:proofErr w:type="spellStart"/>
      <w:r w:rsidRPr="00FD3D13">
        <w:rPr>
          <w:rFonts w:ascii="Times New Roman" w:hAnsi="Times New Roman" w:cs="Times New Roman"/>
        </w:rPr>
        <w:t>cerebrovasculature</w:t>
      </w:r>
      <w:proofErr w:type="spellEnd"/>
      <w:r w:rsidRPr="00FD3D13">
        <w:rPr>
          <w:rFonts w:ascii="Times New Roman" w:hAnsi="Times New Roman" w:cs="Times New Roman"/>
        </w:rPr>
        <w:t xml:space="preserve"> detected on SWI (e.g., hypoplastic vessel) were not considered abnormal unless they were deemed to be potentially clinically significant (e.g., narrowing of the internal carotid arteries consistent with moyamoya disease).</w:t>
      </w:r>
    </w:p>
    <w:p w14:paraId="1587410C" w14:textId="77777777" w:rsidR="00600226" w:rsidRPr="00FD3D13" w:rsidRDefault="00600226" w:rsidP="00B4450D">
      <w:pPr>
        <w:pStyle w:val="ListParagraph"/>
        <w:spacing w:after="0"/>
        <w:ind w:left="1440"/>
        <w:jc w:val="both"/>
        <w:rPr>
          <w:rFonts w:ascii="Times New Roman" w:hAnsi="Times New Roman" w:cs="Times New Roman"/>
        </w:rPr>
      </w:pPr>
    </w:p>
    <w:p w14:paraId="00D72621" w14:textId="77777777" w:rsidR="00600226" w:rsidRPr="00FD3D13" w:rsidRDefault="00600226" w:rsidP="00B4450D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</w:rPr>
      </w:pPr>
      <w:r w:rsidRPr="00FD3D13">
        <w:rPr>
          <w:rFonts w:ascii="Times New Roman" w:hAnsi="Times New Roman" w:cs="Times New Roman"/>
        </w:rPr>
        <w:t xml:space="preserve">Abnormal Lumbar Puncture: Abnormalities were defined as having any of the following findings on a cerebrospinal fluid analysis: </w:t>
      </w:r>
    </w:p>
    <w:p w14:paraId="58DE7F60" w14:textId="77777777" w:rsidR="00600226" w:rsidRPr="00FD3D13" w:rsidRDefault="00600226" w:rsidP="00B4450D">
      <w:pPr>
        <w:pStyle w:val="ListParagraph"/>
        <w:numPr>
          <w:ilvl w:val="1"/>
          <w:numId w:val="2"/>
        </w:numPr>
        <w:spacing w:after="0"/>
        <w:jc w:val="both"/>
        <w:rPr>
          <w:rFonts w:ascii="Times New Roman" w:hAnsi="Times New Roman" w:cs="Times New Roman"/>
        </w:rPr>
      </w:pPr>
      <w:r w:rsidRPr="00FD3D13">
        <w:rPr>
          <w:rFonts w:ascii="Times New Roman" w:hAnsi="Times New Roman" w:cs="Times New Roman"/>
        </w:rPr>
        <w:t>White blood cell (WBC) count &gt; 5 cells/mm3</w:t>
      </w:r>
    </w:p>
    <w:p w14:paraId="6AC97957" w14:textId="77777777" w:rsidR="00600226" w:rsidRPr="00FD3D13" w:rsidRDefault="00600226" w:rsidP="00B4450D">
      <w:pPr>
        <w:pStyle w:val="ListParagraph"/>
        <w:numPr>
          <w:ilvl w:val="1"/>
          <w:numId w:val="2"/>
        </w:numPr>
        <w:spacing w:after="0"/>
        <w:jc w:val="both"/>
        <w:rPr>
          <w:rFonts w:ascii="Times New Roman" w:hAnsi="Times New Roman" w:cs="Times New Roman"/>
        </w:rPr>
      </w:pPr>
      <w:r w:rsidRPr="00FD3D13">
        <w:rPr>
          <w:rFonts w:ascii="Times New Roman" w:hAnsi="Times New Roman" w:cs="Times New Roman"/>
        </w:rPr>
        <w:t>Total protein &gt; 60 mg/dL</w:t>
      </w:r>
    </w:p>
    <w:p w14:paraId="4E40E063" w14:textId="77777777" w:rsidR="00600226" w:rsidRPr="00FD3D13" w:rsidRDefault="00600226" w:rsidP="00B4450D">
      <w:pPr>
        <w:pStyle w:val="ListParagraph"/>
        <w:numPr>
          <w:ilvl w:val="1"/>
          <w:numId w:val="2"/>
        </w:numPr>
        <w:spacing w:after="0"/>
        <w:jc w:val="both"/>
        <w:rPr>
          <w:rFonts w:ascii="Times New Roman" w:hAnsi="Times New Roman" w:cs="Times New Roman"/>
        </w:rPr>
      </w:pPr>
      <w:r w:rsidRPr="00FD3D13">
        <w:rPr>
          <w:rFonts w:ascii="Times New Roman" w:hAnsi="Times New Roman" w:cs="Times New Roman"/>
        </w:rPr>
        <w:t>Presence of oligoclonal bands</w:t>
      </w:r>
    </w:p>
    <w:p w14:paraId="29ED1174" w14:textId="77777777" w:rsidR="00600226" w:rsidRPr="00FD3D13" w:rsidRDefault="00600226" w:rsidP="00B4450D">
      <w:pPr>
        <w:pStyle w:val="ListParagraph"/>
        <w:numPr>
          <w:ilvl w:val="1"/>
          <w:numId w:val="2"/>
        </w:numPr>
        <w:spacing w:after="0"/>
        <w:jc w:val="both"/>
        <w:rPr>
          <w:rFonts w:ascii="Times New Roman" w:hAnsi="Times New Roman" w:cs="Times New Roman"/>
        </w:rPr>
      </w:pPr>
      <w:r w:rsidRPr="00FD3D13">
        <w:rPr>
          <w:rFonts w:ascii="Times New Roman" w:hAnsi="Times New Roman" w:cs="Times New Roman"/>
        </w:rPr>
        <w:t xml:space="preserve">An immunoglobulin G (IgG) index of &gt; 0.66, </w:t>
      </w:r>
    </w:p>
    <w:p w14:paraId="06C360AB" w14:textId="77777777" w:rsidR="00600226" w:rsidRPr="00FD3D13" w:rsidRDefault="00600226" w:rsidP="00B4450D">
      <w:pPr>
        <w:pStyle w:val="ListParagraph"/>
        <w:numPr>
          <w:ilvl w:val="1"/>
          <w:numId w:val="2"/>
        </w:numPr>
        <w:spacing w:after="0"/>
        <w:jc w:val="both"/>
        <w:rPr>
          <w:rFonts w:ascii="Times New Roman" w:hAnsi="Times New Roman" w:cs="Times New Roman"/>
        </w:rPr>
      </w:pPr>
      <w:r w:rsidRPr="00FD3D13">
        <w:rPr>
          <w:rFonts w:ascii="Times New Roman" w:hAnsi="Times New Roman" w:cs="Times New Roman"/>
        </w:rPr>
        <w:t>Neopterin elevation (&gt; 33 nmol/mL).</w:t>
      </w:r>
    </w:p>
    <w:p w14:paraId="10602537" w14:textId="77777777" w:rsidR="00600226" w:rsidRDefault="00600226" w:rsidP="00B4450D">
      <w:pPr>
        <w:pStyle w:val="ListParagraph"/>
        <w:numPr>
          <w:ilvl w:val="2"/>
          <w:numId w:val="2"/>
        </w:numPr>
        <w:spacing w:after="0"/>
        <w:jc w:val="both"/>
        <w:rPr>
          <w:rFonts w:ascii="Times New Roman" w:hAnsi="Times New Roman" w:cs="Times New Roman"/>
        </w:rPr>
      </w:pPr>
      <w:r w:rsidRPr="00FD3D13">
        <w:rPr>
          <w:rFonts w:ascii="Times New Roman" w:hAnsi="Times New Roman" w:cs="Times New Roman"/>
        </w:rPr>
        <w:t>Samples with over 1,000 red blood cells (RBC) were excluded from analysis.</w:t>
      </w:r>
    </w:p>
    <w:p w14:paraId="53805F15" w14:textId="77777777" w:rsidR="00600226" w:rsidRDefault="00600226" w:rsidP="00B4450D">
      <w:pPr>
        <w:jc w:val="both"/>
      </w:pPr>
    </w:p>
    <w:p w14:paraId="6C20ED57" w14:textId="5540B99C" w:rsidR="00F9491C" w:rsidRDefault="00F9491C" w:rsidP="00B4450D">
      <w:pPr>
        <w:jc w:val="both"/>
      </w:pPr>
    </w:p>
    <w:sectPr w:rsidR="00F94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46C3E" w14:textId="77777777" w:rsidR="00E662E4" w:rsidRDefault="00E662E4" w:rsidP="009C48F3">
      <w:pPr>
        <w:spacing w:after="0" w:line="240" w:lineRule="auto"/>
      </w:pPr>
      <w:r>
        <w:separator/>
      </w:r>
    </w:p>
  </w:endnote>
  <w:endnote w:type="continuationSeparator" w:id="0">
    <w:p w14:paraId="040758FD" w14:textId="77777777" w:rsidR="00E662E4" w:rsidRDefault="00E662E4" w:rsidP="009C4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61F96D" w14:textId="77777777" w:rsidR="00E662E4" w:rsidRDefault="00E662E4" w:rsidP="009C48F3">
      <w:pPr>
        <w:spacing w:after="0" w:line="240" w:lineRule="auto"/>
      </w:pPr>
      <w:r>
        <w:separator/>
      </w:r>
    </w:p>
  </w:footnote>
  <w:footnote w:type="continuationSeparator" w:id="0">
    <w:p w14:paraId="763F9C32" w14:textId="77777777" w:rsidR="00E662E4" w:rsidRDefault="00E662E4" w:rsidP="009C48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1A34BF"/>
    <w:multiLevelType w:val="hybridMultilevel"/>
    <w:tmpl w:val="80DCE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FA4E53"/>
    <w:multiLevelType w:val="hybridMultilevel"/>
    <w:tmpl w:val="5C78F0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4674264">
    <w:abstractNumId w:val="0"/>
  </w:num>
  <w:num w:numId="2" w16cid:durableId="20001115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9C5"/>
    <w:rsid w:val="000339C5"/>
    <w:rsid w:val="001A4BDB"/>
    <w:rsid w:val="001C6FEB"/>
    <w:rsid w:val="002777AD"/>
    <w:rsid w:val="003F2CEA"/>
    <w:rsid w:val="004B2136"/>
    <w:rsid w:val="00600226"/>
    <w:rsid w:val="0079498E"/>
    <w:rsid w:val="009C48F3"/>
    <w:rsid w:val="00B4450D"/>
    <w:rsid w:val="00C719B4"/>
    <w:rsid w:val="00D505F7"/>
    <w:rsid w:val="00DA272D"/>
    <w:rsid w:val="00E662E4"/>
    <w:rsid w:val="00F9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C6DC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9C5"/>
  </w:style>
  <w:style w:type="paragraph" w:styleId="Heading1">
    <w:name w:val="heading 1"/>
    <w:basedOn w:val="Normal"/>
    <w:next w:val="Normal"/>
    <w:link w:val="Heading1Char"/>
    <w:uiPriority w:val="9"/>
    <w:qFormat/>
    <w:rsid w:val="000339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9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9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9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9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9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9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9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9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9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9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9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9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9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9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9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9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9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39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3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9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39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9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39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9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39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9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9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9C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C4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48F3"/>
  </w:style>
  <w:style w:type="paragraph" w:styleId="Footer">
    <w:name w:val="footer"/>
    <w:basedOn w:val="Normal"/>
    <w:link w:val="FooterChar"/>
    <w:uiPriority w:val="99"/>
    <w:unhideWhenUsed/>
    <w:rsid w:val="009C4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4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29T21:50:00Z</dcterms:created>
  <dcterms:modified xsi:type="dcterms:W3CDTF">2026-05-29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bff2e2-d286-4cdc-b0d9-6a5b292aa38b</vt:lpwstr>
  </property>
</Properties>
</file>